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0768" w:type="dxa"/>
        <w:tblLook w:val="04A0" w:firstRow="1" w:lastRow="0" w:firstColumn="1" w:lastColumn="0" w:noHBand="0" w:noVBand="1"/>
      </w:tblPr>
      <w:tblGrid>
        <w:gridCol w:w="5247"/>
        <w:gridCol w:w="1836"/>
        <w:gridCol w:w="2439"/>
        <w:gridCol w:w="1246"/>
      </w:tblGrid>
      <w:tr w:rsidR="00544F0F" w:rsidRPr="00544F0F" w:rsidTr="00836FED">
        <w:trPr>
          <w:trHeight w:val="288"/>
        </w:trPr>
        <w:tc>
          <w:tcPr>
            <w:tcW w:w="7083" w:type="dxa"/>
            <w:gridSpan w:val="2"/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GO:BP</w:t>
            </w:r>
            <w:proofErr w:type="gramEnd"/>
          </w:p>
        </w:tc>
        <w:tc>
          <w:tcPr>
            <w:tcW w:w="3685" w:type="dxa"/>
            <w:gridSpan w:val="2"/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Stats</w:t>
            </w:r>
          </w:p>
        </w:tc>
      </w:tr>
      <w:tr w:rsidR="00836FED" w:rsidRPr="00544F0F" w:rsidTr="00836FED">
        <w:trPr>
          <w:trHeight w:val="324"/>
        </w:trPr>
        <w:tc>
          <w:tcPr>
            <w:tcW w:w="5247" w:type="dxa"/>
            <w:tcBorders>
              <w:bottom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erm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erm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ID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</w:t>
            </w: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fr-FR"/>
              </w:rPr>
              <w:t>adj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og</w:t>
            </w: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fr-FR"/>
              </w:rPr>
              <w:t>10</w:t>
            </w: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(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</w:t>
            </w:r>
            <w:r w:rsidRPr="00544F0F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fr-FR"/>
              </w:rPr>
              <w:t>adj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)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xia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1666</w:t>
            </w:r>
          </w:p>
        </w:tc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1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38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onse to decreased oxygen level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36293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3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2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92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ygen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s</w:t>
            </w:r>
            <w:proofErr w:type="spellEnd"/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70482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3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2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05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llular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xia</w:t>
            </w:r>
            <w:proofErr w:type="spellEnd"/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71456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7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78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llular response to decreased oxygen level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3629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1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44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llular response to oxygen level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71453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68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iotic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timulu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9628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7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str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6950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3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6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mical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42221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4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3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llular response to chemical stimulu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70887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6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5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stimulu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50896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9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1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ellular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str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33554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9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6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arbohydrate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abolic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roc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5975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6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9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fe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o viru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51607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8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7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onosaccharide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abolic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roc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5996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0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1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DP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abolic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roc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46031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4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7</w:t>
            </w:r>
          </w:p>
        </w:tc>
      </w:tr>
      <w:tr w:rsidR="00836FED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rculatory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ystem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72359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3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0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optic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itochondrial change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8637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2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9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urine </w:t>
            </w:r>
            <w:proofErr w:type="spellStart"/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bonucleoside</w:t>
            </w:r>
            <w:proofErr w:type="spellEnd"/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iphosphate metabolic proces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9179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1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4</w:t>
            </w:r>
          </w:p>
        </w:tc>
      </w:tr>
      <w:tr w:rsidR="00544F0F" w:rsidRPr="00544F0F" w:rsidTr="00836FED">
        <w:trPr>
          <w:trHeight w:val="348"/>
        </w:trPr>
        <w:tc>
          <w:tcPr>
            <w:tcW w:w="5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urine nucleoside diphosphate metabolic process 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:</w:t>
            </w:r>
            <w:proofErr w:type="gramEnd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09135</w:t>
            </w:r>
          </w:p>
        </w:tc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4F0F" w:rsidRPr="00544F0F" w:rsidRDefault="00544F0F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E15FF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bookmarkStart w:id="0" w:name="_GoBack"/>
            <w:bookmarkEnd w:id="0"/>
            <w:r w:rsidRPr="00544F0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1.10</w:t>
            </w:r>
            <w:r w:rsidRPr="00544F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4F0F" w:rsidRPr="00544F0F" w:rsidRDefault="00836FED" w:rsidP="00544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4</w:t>
            </w:r>
          </w:p>
        </w:tc>
      </w:tr>
    </w:tbl>
    <w:p w:rsidR="003F0CC2" w:rsidRDefault="00E15FF0"/>
    <w:sectPr w:rsidR="003F0CC2" w:rsidSect="00544F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FF1F31"/>
    <w:multiLevelType w:val="hybridMultilevel"/>
    <w:tmpl w:val="72E06FB0"/>
    <w:lvl w:ilvl="0" w:tplc="C436EE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0F"/>
    <w:rsid w:val="00182E04"/>
    <w:rsid w:val="002A770D"/>
    <w:rsid w:val="004221B7"/>
    <w:rsid w:val="00447808"/>
    <w:rsid w:val="00544F0F"/>
    <w:rsid w:val="00836FED"/>
    <w:rsid w:val="00D95C81"/>
    <w:rsid w:val="00E15FF0"/>
    <w:rsid w:val="00FC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F0643"/>
  <w15:chartTrackingRefBased/>
  <w15:docId w15:val="{342E293D-FCF3-4F78-A8F9-CD94BF0E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544F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544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44F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 IBCP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ne DEBRUYNE</dc:creator>
  <cp:keywords/>
  <dc:description/>
  <cp:lastModifiedBy>Charline DEBRUYNE</cp:lastModifiedBy>
  <cp:revision>3</cp:revision>
  <dcterms:created xsi:type="dcterms:W3CDTF">2025-12-12T14:30:00Z</dcterms:created>
  <dcterms:modified xsi:type="dcterms:W3CDTF">2025-12-12T14:52:00Z</dcterms:modified>
</cp:coreProperties>
</file>